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32D9C" w:rsidRDefault="003F3C62" w:rsidP="00C32D9C">
      <w:pPr>
        <w:widowControl/>
        <w:spacing w:after="240" w:line="360" w:lineRule="auto"/>
        <w:ind w:left="810" w:hanging="810"/>
        <w:rPr>
          <w:rFonts w:ascii="Times New Roman" w:hAnsi="Times New Roman" w:cs="Times New Roman"/>
          <w:b/>
          <w:szCs w:val="21"/>
        </w:rPr>
      </w:pPr>
      <w:ins w:id="0" w:author="Karan Sharma" w:date="2018-01-05T14:16:00Z">
        <w:r>
          <w:rPr>
            <w:rFonts w:ascii="Times New Roman" w:hAnsi="Times New Roman" w:cs="Times New Roman"/>
            <w:b/>
            <w:szCs w:val="21"/>
          </w:rPr>
          <w:t xml:space="preserve">S7 </w:t>
        </w:r>
      </w:ins>
      <w:r w:rsidR="00C32D9C">
        <w:rPr>
          <w:rFonts w:ascii="Times New Roman" w:hAnsi="Times New Roman" w:cs="Times New Roman" w:hint="eastAsia"/>
          <w:b/>
          <w:szCs w:val="21"/>
        </w:rPr>
        <w:t>Table</w:t>
      </w:r>
      <w:del w:id="1" w:author="Karan Sharma" w:date="2018-01-05T14:16:00Z">
        <w:r w:rsidR="00C32D9C" w:rsidDel="003F3C62">
          <w:rPr>
            <w:rFonts w:ascii="Times New Roman" w:hAnsi="Times New Roman" w:cs="Times New Roman" w:hint="eastAsia"/>
            <w:b/>
            <w:szCs w:val="21"/>
          </w:rPr>
          <w:delText xml:space="preserve"> </w:delText>
        </w:r>
        <w:r w:rsidR="00C32D9C" w:rsidDel="003F3C62">
          <w:rPr>
            <w:rFonts w:ascii="Times New Roman" w:hAnsi="Times New Roman" w:cs="Times New Roman"/>
            <w:b/>
            <w:szCs w:val="21"/>
          </w:rPr>
          <w:delText>S7</w:delText>
        </w:r>
      </w:del>
      <w:bookmarkStart w:id="2" w:name="_GoBack"/>
      <w:bookmarkEnd w:id="2"/>
      <w:r w:rsidR="00C32D9C">
        <w:rPr>
          <w:rFonts w:ascii="Times New Roman" w:hAnsi="Times New Roman" w:cs="Times New Roman" w:hint="eastAsia"/>
          <w:b/>
          <w:szCs w:val="21"/>
        </w:rPr>
        <w:t xml:space="preserve"> </w:t>
      </w:r>
      <w:r w:rsidR="00C32D9C" w:rsidRPr="00BB7AE9">
        <w:rPr>
          <w:rFonts w:ascii="Times New Roman" w:hAnsi="Times New Roman" w:cs="Times New Roman"/>
          <w:b/>
          <w:szCs w:val="21"/>
        </w:rPr>
        <w:t>One-way sensitivity analysis of cost differences</w:t>
      </w:r>
      <w:r w:rsidR="00C32D9C">
        <w:rPr>
          <w:rFonts w:ascii="Times New Roman" w:hAnsi="Times New Roman" w:cs="Times New Roman"/>
          <w:b/>
          <w:szCs w:val="21"/>
        </w:rPr>
        <w:t xml:space="preserve"> between Gd-EOB-DTPA-MRI and ECCM-MRI</w:t>
      </w:r>
    </w:p>
    <w:tbl>
      <w:tblPr>
        <w:tblStyle w:val="41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7247"/>
        <w:gridCol w:w="2113"/>
      </w:tblGrid>
      <w:tr w:rsidR="00C32D9C" w:rsidRPr="007821F9" w:rsidTr="00B41E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D9C" w:rsidRPr="007821F9" w:rsidRDefault="00C32D9C" w:rsidP="00B41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1F9">
              <w:rPr>
                <w:rFonts w:ascii="Times New Roman" w:hAnsi="Times New Roman" w:cs="Times New Roman"/>
                <w:sz w:val="20"/>
                <w:szCs w:val="20"/>
              </w:rPr>
              <w:t>Scenario</w:t>
            </w:r>
          </w:p>
        </w:tc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C32D9C" w:rsidRPr="007821F9" w:rsidRDefault="00C32D9C" w:rsidP="00B41E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2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Cost difference </w:t>
            </w:r>
          </w:p>
          <w:p w:rsidR="00C32D9C" w:rsidRPr="007821F9" w:rsidRDefault="00C32D9C" w:rsidP="00B41EB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21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EOB-MRI vs. ECCM-MRI)</w:t>
            </w:r>
          </w:p>
        </w:tc>
      </w:tr>
      <w:tr w:rsidR="00C32D9C" w:rsidRPr="007821F9" w:rsidTr="00B4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pct"/>
            <w:shd w:val="clear" w:color="auto" w:fill="auto"/>
            <w:vAlign w:val="center"/>
          </w:tcPr>
          <w:p w:rsidR="00C32D9C" w:rsidRPr="007821F9" w:rsidRDefault="00C32D9C" w:rsidP="00B41EB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821F9">
              <w:rPr>
                <w:rFonts w:ascii="Times New Roman" w:hAnsi="Times New Roman" w:cs="Times New Roman"/>
                <w:b w:val="0"/>
                <w:sz w:val="20"/>
                <w:szCs w:val="20"/>
              </w:rPr>
              <w:t>Base case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2D9C" w:rsidRPr="007821F9" w:rsidRDefault="00C32D9C" w:rsidP="00B41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21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821F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¥</w:t>
            </w:r>
            <w:r w:rsidRPr="007821F9">
              <w:rPr>
                <w:rFonts w:ascii="Times New Roman" w:hAnsi="Times New Roman" w:cs="Times New Roman"/>
                <w:sz w:val="20"/>
                <w:szCs w:val="20"/>
              </w:rPr>
              <w:t>1,</w:t>
            </w:r>
            <w:ins w:id="3" w:author="Xiaoning He" w:date="2017-11-14T23:48:00Z">
              <w:r w:rsidRPr="007821F9">
                <w:rPr>
                  <w:rFonts w:ascii="Times New Roman" w:hAnsi="Times New Roman" w:cs="Times New Roman"/>
                  <w:sz w:val="20"/>
                  <w:szCs w:val="20"/>
                </w:rPr>
                <w:t>104</w:t>
              </w:r>
            </w:ins>
            <w:del w:id="4" w:author="Xiaoning He" w:date="2017-11-14T23:48:00Z">
              <w:r w:rsidRPr="007821F9" w:rsidDel="00CB27E1">
                <w:rPr>
                  <w:rFonts w:ascii="Times New Roman" w:hAnsi="Times New Roman" w:cs="Times New Roman"/>
                  <w:sz w:val="20"/>
                  <w:szCs w:val="20"/>
                </w:rPr>
                <w:delText>578</w:delText>
              </w:r>
            </w:del>
          </w:p>
        </w:tc>
      </w:tr>
      <w:tr w:rsidR="00C32D9C" w:rsidRPr="007821F9" w:rsidTr="00B41EB3">
        <w:trPr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pct"/>
            <w:shd w:val="clear" w:color="auto" w:fill="auto"/>
            <w:vAlign w:val="center"/>
          </w:tcPr>
          <w:p w:rsidR="00C32D9C" w:rsidRPr="007821F9" w:rsidRDefault="00C32D9C" w:rsidP="00B41EB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821F9">
              <w:rPr>
                <w:rFonts w:ascii="Times New Roman" w:hAnsi="Times New Roman" w:cs="Times New Roman"/>
                <w:b w:val="0"/>
                <w:sz w:val="20"/>
                <w:szCs w:val="20"/>
              </w:rPr>
              <w:t>True HCC prevalence among patients with suspected HCC increased by 10% (base case: 47.0%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2D9C" w:rsidRPr="007821F9" w:rsidRDefault="00C32D9C" w:rsidP="00B41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21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821F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¥</w:t>
            </w:r>
            <w:ins w:id="5" w:author="Xiaoning He" w:date="2017-11-14T23:51:00Z">
              <w:r w:rsidRPr="007821F9">
                <w:rPr>
                  <w:rFonts w:ascii="Times New Roman" w:hAnsi="Times New Roman" w:cs="Times New Roman"/>
                  <w:sz w:val="20"/>
                  <w:szCs w:val="20"/>
                </w:rPr>
                <w:t>630</w:t>
              </w:r>
            </w:ins>
            <w:del w:id="6" w:author="Xiaoning He" w:date="2017-11-14T23:51:00Z">
              <w:r w:rsidRPr="007821F9" w:rsidDel="009E6F44">
                <w:rPr>
                  <w:rFonts w:ascii="Times New Roman" w:hAnsi="Times New Roman" w:cs="Times New Roman"/>
                  <w:sz w:val="20"/>
                  <w:szCs w:val="20"/>
                </w:rPr>
                <w:delText>1,062</w:delText>
              </w:r>
            </w:del>
          </w:p>
        </w:tc>
      </w:tr>
      <w:tr w:rsidR="00C32D9C" w:rsidRPr="007821F9" w:rsidTr="00B4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pct"/>
            <w:shd w:val="clear" w:color="auto" w:fill="auto"/>
            <w:vAlign w:val="center"/>
          </w:tcPr>
          <w:p w:rsidR="00C32D9C" w:rsidRPr="007821F9" w:rsidRDefault="00C32D9C" w:rsidP="00B41EB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821F9">
              <w:rPr>
                <w:rFonts w:ascii="Times New Roman" w:hAnsi="Times New Roman" w:cs="Times New Roman"/>
                <w:b w:val="0"/>
                <w:sz w:val="20"/>
                <w:szCs w:val="20"/>
              </w:rPr>
              <w:t>True HCC prevalence among patients with suspected HCC decreased by 10% (base case: 47.0%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2D9C" w:rsidRPr="007821F9" w:rsidRDefault="00C32D9C" w:rsidP="00B41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21F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821F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¥</w:t>
            </w:r>
            <w:ins w:id="7" w:author="Xiaoning He" w:date="2017-11-14T23:52:00Z">
              <w:r w:rsidRPr="007821F9">
                <w:rPr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1,579</w:t>
              </w:r>
            </w:ins>
            <w:del w:id="8" w:author="Xiaoning He" w:date="2017-11-14T23:52:00Z">
              <w:r w:rsidRPr="007821F9" w:rsidDel="009E6F44">
                <w:rPr>
                  <w:rFonts w:ascii="Times New Roman" w:hAnsi="Times New Roman" w:cs="Times New Roman"/>
                  <w:sz w:val="20"/>
                  <w:szCs w:val="20"/>
                </w:rPr>
                <w:delText>2,095</w:delText>
              </w:r>
            </w:del>
          </w:p>
        </w:tc>
      </w:tr>
      <w:tr w:rsidR="00C32D9C" w:rsidRPr="007821F9" w:rsidTr="00B41EB3">
        <w:trPr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pct"/>
            <w:shd w:val="clear" w:color="auto" w:fill="auto"/>
            <w:vAlign w:val="center"/>
          </w:tcPr>
          <w:p w:rsidR="00C32D9C" w:rsidRPr="007821F9" w:rsidRDefault="00C32D9C" w:rsidP="00B41EB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821F9">
              <w:rPr>
                <w:rFonts w:ascii="Times New Roman" w:hAnsi="Times New Roman" w:cs="Times New Roman"/>
                <w:b w:val="0"/>
                <w:sz w:val="20"/>
                <w:szCs w:val="20"/>
              </w:rPr>
              <w:t>Specificity of initial EOB-MRI increased to 96.0% (base case: 95.3%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2D9C" w:rsidRPr="007821F9" w:rsidRDefault="00C32D9C" w:rsidP="00B41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821F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¥1,</w:t>
            </w:r>
            <w:ins w:id="9" w:author="Xiaoning He" w:date="2017-11-15T00:02:00Z">
              <w:r w:rsidRPr="007821F9">
                <w:rPr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332</w:t>
              </w:r>
            </w:ins>
            <w:del w:id="10" w:author="Xiaoning He" w:date="2017-11-15T00:02:00Z">
              <w:r w:rsidRPr="007821F9" w:rsidDel="00AB28CB">
                <w:rPr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delText>806</w:delText>
              </w:r>
            </w:del>
          </w:p>
        </w:tc>
      </w:tr>
      <w:tr w:rsidR="00C32D9C" w:rsidRPr="007821F9" w:rsidTr="00B4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pct"/>
            <w:shd w:val="clear" w:color="auto" w:fill="auto"/>
            <w:vAlign w:val="center"/>
          </w:tcPr>
          <w:p w:rsidR="00C32D9C" w:rsidRPr="007821F9" w:rsidRDefault="00C32D9C" w:rsidP="00B41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1F9">
              <w:rPr>
                <w:rFonts w:ascii="Times New Roman" w:hAnsi="Times New Roman" w:cs="Times New Roman"/>
                <w:b w:val="0"/>
                <w:sz w:val="20"/>
                <w:szCs w:val="20"/>
              </w:rPr>
              <w:t>Specificity of initial EOB-MRI decreased to 95.0% (base case: 95.3%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2D9C" w:rsidRPr="007821F9" w:rsidRDefault="00C32D9C" w:rsidP="00B41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821F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¥1,</w:t>
            </w:r>
            <w:del w:id="11" w:author="Xiaoning He" w:date="2017-11-15T00:02:00Z">
              <w:r w:rsidRPr="007821F9" w:rsidDel="00AB28CB">
                <w:rPr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delText>5</w:delText>
              </w:r>
            </w:del>
            <w:r w:rsidRPr="007821F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02</w:t>
            </w:r>
            <w:ins w:id="12" w:author="Xiaoning He" w:date="2017-11-15T00:02:00Z">
              <w:r w:rsidRPr="007821F9">
                <w:rPr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8</w:t>
              </w:r>
            </w:ins>
          </w:p>
        </w:tc>
      </w:tr>
      <w:tr w:rsidR="00C32D9C" w:rsidRPr="007821F9" w:rsidTr="00B41EB3">
        <w:trPr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pct"/>
            <w:shd w:val="clear" w:color="auto" w:fill="auto"/>
            <w:vAlign w:val="center"/>
          </w:tcPr>
          <w:p w:rsidR="00C32D9C" w:rsidRPr="007821F9" w:rsidRDefault="00C32D9C" w:rsidP="00B41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1F9">
              <w:rPr>
                <w:rFonts w:ascii="Times New Roman" w:hAnsi="Times New Roman" w:cs="Times New Roman"/>
                <w:b w:val="0"/>
                <w:sz w:val="20"/>
                <w:szCs w:val="20"/>
              </w:rPr>
              <w:t>Probability of needing further diagnostics among negatives at initial ECCM-MRI increased by 10% (base case: 51.6%)</w:t>
            </w:r>
          </w:p>
        </w:tc>
        <w:tc>
          <w:tcPr>
            <w:tcW w:w="11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32D9C" w:rsidRPr="007821F9" w:rsidRDefault="00C32D9C" w:rsidP="00B41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821F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¥1,</w:t>
            </w:r>
            <w:ins w:id="13" w:author="Xiaoning He" w:date="2017-11-15T00:07:00Z">
              <w:r w:rsidRPr="007821F9">
                <w:rPr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411</w:t>
              </w:r>
            </w:ins>
            <w:del w:id="14" w:author="Xiaoning He" w:date="2017-11-15T00:07:00Z">
              <w:r w:rsidRPr="007821F9" w:rsidDel="008206E4">
                <w:rPr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delText>882</w:delText>
              </w:r>
            </w:del>
          </w:p>
        </w:tc>
      </w:tr>
      <w:tr w:rsidR="00C32D9C" w:rsidRPr="007821F9" w:rsidTr="00B4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pct"/>
            <w:shd w:val="clear" w:color="auto" w:fill="auto"/>
            <w:vAlign w:val="center"/>
          </w:tcPr>
          <w:p w:rsidR="00C32D9C" w:rsidRPr="007821F9" w:rsidRDefault="00C32D9C" w:rsidP="00B41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1F9">
              <w:rPr>
                <w:rFonts w:ascii="Times New Roman" w:hAnsi="Times New Roman" w:cs="Times New Roman"/>
                <w:b w:val="0"/>
                <w:sz w:val="20"/>
                <w:szCs w:val="20"/>
              </w:rPr>
              <w:t>Probability of needing further diagnostics among negatives at initial ECCM-MRI decreased by 10% (base case: 51.6%)</w:t>
            </w:r>
          </w:p>
        </w:tc>
        <w:tc>
          <w:tcPr>
            <w:tcW w:w="11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32D9C" w:rsidRPr="007821F9" w:rsidRDefault="00C32D9C" w:rsidP="00B41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21F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¥</w:t>
            </w:r>
            <w:ins w:id="15" w:author="Xiaoning He" w:date="2017-11-15T00:08:00Z">
              <w:r w:rsidRPr="007821F9">
                <w:rPr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798</w:t>
              </w:r>
            </w:ins>
            <w:del w:id="16" w:author="Xiaoning He" w:date="2017-11-15T00:08:00Z">
              <w:r w:rsidRPr="007821F9" w:rsidDel="009C724D">
                <w:rPr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delText>1,274</w:delText>
              </w:r>
            </w:del>
          </w:p>
        </w:tc>
      </w:tr>
      <w:tr w:rsidR="00C32D9C" w:rsidRPr="007821F9" w:rsidTr="00B41EB3">
        <w:trPr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pct"/>
            <w:shd w:val="clear" w:color="auto" w:fill="auto"/>
            <w:vAlign w:val="center"/>
          </w:tcPr>
          <w:p w:rsidR="00C32D9C" w:rsidRPr="007821F9" w:rsidRDefault="00C32D9C" w:rsidP="00B41EB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821F9">
              <w:rPr>
                <w:rFonts w:ascii="Times New Roman" w:hAnsi="Times New Roman" w:cs="Times New Roman"/>
                <w:b w:val="0"/>
                <w:sz w:val="20"/>
                <w:szCs w:val="20"/>
              </w:rPr>
              <w:t>Sensitivity of initial ECCM-MRI increased to 81.0% (base case: 79.7%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2D9C" w:rsidRPr="007821F9" w:rsidRDefault="00C32D9C" w:rsidP="00B41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21F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¥1,</w:t>
            </w:r>
            <w:ins w:id="17" w:author="Xiaoning He" w:date="2017-11-15T00:10:00Z">
              <w:r w:rsidRPr="007821F9">
                <w:rPr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285</w:t>
              </w:r>
            </w:ins>
            <w:del w:id="18" w:author="Xiaoning He" w:date="2017-11-15T00:10:00Z">
              <w:r w:rsidRPr="007821F9" w:rsidDel="00086B53">
                <w:rPr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delText>759</w:delText>
              </w:r>
            </w:del>
          </w:p>
        </w:tc>
      </w:tr>
      <w:tr w:rsidR="00C32D9C" w:rsidRPr="007821F9" w:rsidTr="00B4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pct"/>
            <w:shd w:val="clear" w:color="auto" w:fill="auto"/>
            <w:vAlign w:val="center"/>
          </w:tcPr>
          <w:p w:rsidR="00C32D9C" w:rsidRPr="007821F9" w:rsidRDefault="00C32D9C" w:rsidP="00B41EB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821F9">
              <w:rPr>
                <w:rFonts w:ascii="Times New Roman" w:hAnsi="Times New Roman" w:cs="Times New Roman"/>
                <w:b w:val="0"/>
                <w:sz w:val="20"/>
                <w:szCs w:val="20"/>
              </w:rPr>
              <w:t>Sensitivity of initial ECCM-MRI decreased to 78.0% (base case: 79.7%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2D9C" w:rsidRPr="007821F9" w:rsidRDefault="00C32D9C" w:rsidP="00B41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21F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¥</w:t>
            </w:r>
            <w:ins w:id="19" w:author="Xiaoning He" w:date="2017-11-15T00:10:00Z">
              <w:r w:rsidRPr="007821F9">
                <w:rPr>
                  <w:rFonts w:ascii="Times New Roman" w:hAnsi="Times New Roman" w:cs="Times New Roman"/>
                  <w:sz w:val="20"/>
                  <w:szCs w:val="20"/>
                </w:rPr>
                <w:t>879</w:t>
              </w:r>
            </w:ins>
            <w:del w:id="20" w:author="Xiaoning He" w:date="2017-11-15T00:10:00Z">
              <w:r w:rsidRPr="007821F9" w:rsidDel="00086B53">
                <w:rPr>
                  <w:rFonts w:ascii="Times New Roman" w:hAnsi="Times New Roman" w:cs="Times New Roman"/>
                  <w:sz w:val="20"/>
                  <w:szCs w:val="20"/>
                </w:rPr>
                <w:delText>1,353</w:delText>
              </w:r>
            </w:del>
          </w:p>
        </w:tc>
      </w:tr>
      <w:tr w:rsidR="00C32D9C" w:rsidRPr="007821F9" w:rsidTr="00B41EB3">
        <w:trPr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pct"/>
            <w:shd w:val="clear" w:color="auto" w:fill="auto"/>
            <w:vAlign w:val="center"/>
          </w:tcPr>
          <w:p w:rsidR="00C32D9C" w:rsidRPr="007821F9" w:rsidRDefault="00C32D9C" w:rsidP="00B41EB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821F9">
              <w:rPr>
                <w:rFonts w:ascii="Times New Roman" w:hAnsi="Times New Roman" w:cs="Times New Roman"/>
                <w:b w:val="0"/>
                <w:sz w:val="20"/>
                <w:szCs w:val="20"/>
              </w:rPr>
              <w:t>Treatment cost per patient with HCC increased by 10% (base case: ¥57,998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2D9C" w:rsidRPr="007821F9" w:rsidRDefault="00C32D9C" w:rsidP="00B41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821F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¥1,</w:t>
            </w:r>
            <w:ins w:id="21" w:author="Xiaoning He" w:date="2017-11-15T00:04:00Z">
              <w:r w:rsidRPr="007821F9">
                <w:rPr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262</w:t>
              </w:r>
            </w:ins>
            <w:del w:id="22" w:author="Xiaoning He" w:date="2017-11-15T00:04:00Z">
              <w:r w:rsidRPr="007821F9" w:rsidDel="0076441C">
                <w:rPr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delText>785</w:delText>
              </w:r>
            </w:del>
          </w:p>
        </w:tc>
      </w:tr>
      <w:tr w:rsidR="00C32D9C" w:rsidRPr="007821F9" w:rsidTr="00B4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pct"/>
            <w:shd w:val="clear" w:color="auto" w:fill="auto"/>
            <w:vAlign w:val="center"/>
          </w:tcPr>
          <w:p w:rsidR="00C32D9C" w:rsidRPr="007821F9" w:rsidRDefault="00C32D9C" w:rsidP="00B41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1F9">
              <w:rPr>
                <w:rFonts w:ascii="Times New Roman" w:hAnsi="Times New Roman" w:cs="Times New Roman"/>
                <w:b w:val="0"/>
                <w:sz w:val="20"/>
                <w:szCs w:val="20"/>
              </w:rPr>
              <w:t>Treatment cost per patient with HCC decreased by 10% (base case: ¥57,998)</w:t>
            </w:r>
          </w:p>
        </w:tc>
        <w:tc>
          <w:tcPr>
            <w:tcW w:w="112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32D9C" w:rsidRPr="007821F9" w:rsidRDefault="00C32D9C" w:rsidP="00B41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821F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¥</w:t>
            </w:r>
            <w:ins w:id="23" w:author="Xiaoning He" w:date="2017-11-15T00:04:00Z">
              <w:r w:rsidRPr="007821F9">
                <w:rPr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946</w:t>
              </w:r>
            </w:ins>
            <w:del w:id="24" w:author="Xiaoning He" w:date="2017-11-15T00:04:00Z">
              <w:r w:rsidRPr="007821F9" w:rsidDel="0076441C">
                <w:rPr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delText>1,371</w:delText>
              </w:r>
            </w:del>
          </w:p>
        </w:tc>
      </w:tr>
      <w:tr w:rsidR="00C32D9C" w:rsidRPr="007821F9" w:rsidTr="00B41EB3">
        <w:trPr>
          <w:trHeight w:val="33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pct"/>
            <w:shd w:val="clear" w:color="auto" w:fill="auto"/>
            <w:vAlign w:val="center"/>
          </w:tcPr>
          <w:p w:rsidR="00C32D9C" w:rsidRPr="007821F9" w:rsidRDefault="00C32D9C" w:rsidP="00B41EB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821F9">
              <w:rPr>
                <w:rFonts w:ascii="Times New Roman" w:hAnsi="Times New Roman" w:cs="Times New Roman"/>
                <w:b w:val="0"/>
                <w:sz w:val="20"/>
                <w:szCs w:val="20"/>
              </w:rPr>
              <w:t>Unit cost of EOB-MRI increased by 10% (base case: ¥2,549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2D9C" w:rsidRPr="007821F9" w:rsidRDefault="00C32D9C" w:rsidP="00B41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21F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¥</w:t>
            </w:r>
            <w:ins w:id="25" w:author="Xiaoning He" w:date="2017-11-15T00:00:00Z">
              <w:r w:rsidRPr="007821F9">
                <w:rPr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908</w:t>
              </w:r>
            </w:ins>
            <w:del w:id="26" w:author="Xiaoning He" w:date="2017-11-15T00:00:00Z">
              <w:r w:rsidRPr="007821F9" w:rsidDel="001C6533">
                <w:rPr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delText>1,381</w:delText>
              </w:r>
            </w:del>
          </w:p>
        </w:tc>
      </w:tr>
      <w:tr w:rsidR="00C32D9C" w:rsidRPr="007821F9" w:rsidTr="00B4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pct"/>
            <w:shd w:val="clear" w:color="auto" w:fill="auto"/>
            <w:vAlign w:val="center"/>
          </w:tcPr>
          <w:p w:rsidR="00C32D9C" w:rsidRPr="007821F9" w:rsidRDefault="00C32D9C" w:rsidP="00B41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1F9">
              <w:rPr>
                <w:rFonts w:ascii="Times New Roman" w:hAnsi="Times New Roman" w:cs="Times New Roman"/>
                <w:b w:val="0"/>
                <w:sz w:val="20"/>
                <w:szCs w:val="20"/>
              </w:rPr>
              <w:t>Unit cost of EOB-MRI decreased by 10% (base case: ¥2,549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2D9C" w:rsidRPr="007821F9" w:rsidRDefault="00C32D9C" w:rsidP="00B41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21F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¥1,</w:t>
            </w:r>
            <w:ins w:id="27" w:author="Xiaoning He" w:date="2017-11-15T00:01:00Z">
              <w:r w:rsidRPr="007821F9">
                <w:rPr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301</w:t>
              </w:r>
            </w:ins>
            <w:del w:id="28" w:author="Xiaoning He" w:date="2017-11-15T00:01:00Z">
              <w:r w:rsidRPr="007821F9" w:rsidDel="00245DE1">
                <w:rPr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delText>776</w:delText>
              </w:r>
            </w:del>
          </w:p>
        </w:tc>
      </w:tr>
      <w:tr w:rsidR="00C32D9C" w:rsidRPr="007821F9" w:rsidTr="00B41EB3">
        <w:trPr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pct"/>
            <w:shd w:val="clear" w:color="auto" w:fill="auto"/>
            <w:vAlign w:val="center"/>
          </w:tcPr>
          <w:p w:rsidR="00C32D9C" w:rsidRPr="007821F9" w:rsidRDefault="00C32D9C" w:rsidP="00B41EB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821F9">
              <w:rPr>
                <w:rFonts w:ascii="Times New Roman" w:hAnsi="Times New Roman" w:cs="Times New Roman"/>
                <w:b w:val="0"/>
                <w:sz w:val="20"/>
                <w:szCs w:val="20"/>
              </w:rPr>
              <w:t>Sensitivity of initial EOB-MRI increased to 95.0% (base case: 92.3%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2D9C" w:rsidRPr="007821F9" w:rsidRDefault="00C32D9C" w:rsidP="00B41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21F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¥</w:t>
            </w:r>
            <w:ins w:id="29" w:author="Xiaoning He" w:date="2017-11-14T23:58:00Z">
              <w:r w:rsidRPr="007821F9">
                <w:rPr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669</w:t>
              </w:r>
            </w:ins>
            <w:del w:id="30" w:author="Xiaoning He" w:date="2017-11-14T23:58:00Z">
              <w:r w:rsidRPr="007821F9" w:rsidDel="00144E0E">
                <w:rPr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delText>1,143</w:delText>
              </w:r>
            </w:del>
          </w:p>
        </w:tc>
      </w:tr>
      <w:tr w:rsidR="00C32D9C" w:rsidRPr="007821F9" w:rsidTr="00B4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pct"/>
            <w:shd w:val="clear" w:color="auto" w:fill="auto"/>
            <w:vAlign w:val="center"/>
          </w:tcPr>
          <w:p w:rsidR="00C32D9C" w:rsidRPr="007821F9" w:rsidRDefault="00C32D9C" w:rsidP="00B41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1F9">
              <w:rPr>
                <w:rFonts w:ascii="Times New Roman" w:hAnsi="Times New Roman" w:cs="Times New Roman"/>
                <w:b w:val="0"/>
                <w:sz w:val="20"/>
                <w:szCs w:val="20"/>
              </w:rPr>
              <w:t>Sensitivity of initial EOB-MRI decreased to 91.0% (base case: 92.3%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2D9C" w:rsidRPr="007821F9" w:rsidRDefault="00C32D9C" w:rsidP="00B41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21F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¥1,</w:t>
            </w:r>
            <w:ins w:id="31" w:author="Xiaoning He" w:date="2017-11-14T23:59:00Z">
              <w:r w:rsidRPr="007821F9">
                <w:rPr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302</w:t>
              </w:r>
            </w:ins>
            <w:del w:id="32" w:author="Xiaoning He" w:date="2017-11-14T23:59:00Z">
              <w:r w:rsidRPr="007821F9" w:rsidDel="00144E0E">
                <w:rPr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delText>776</w:delText>
              </w:r>
            </w:del>
          </w:p>
        </w:tc>
      </w:tr>
      <w:tr w:rsidR="00C32D9C" w:rsidRPr="007821F9" w:rsidTr="00B41EB3">
        <w:trPr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pct"/>
            <w:shd w:val="clear" w:color="auto" w:fill="auto"/>
            <w:vAlign w:val="center"/>
          </w:tcPr>
          <w:p w:rsidR="00C32D9C" w:rsidRPr="007821F9" w:rsidRDefault="00C32D9C" w:rsidP="00B41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1F9">
              <w:rPr>
                <w:rFonts w:ascii="Times New Roman" w:hAnsi="Times New Roman" w:cs="Times New Roman"/>
                <w:b w:val="0"/>
                <w:sz w:val="20"/>
                <w:szCs w:val="20"/>
              </w:rPr>
              <w:t>Probability of needing further diagnostics among negatives at initial EOB-MRI increased by 10% (base case: 31.8%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2D9C" w:rsidRPr="007821F9" w:rsidRDefault="00C32D9C" w:rsidP="00B41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21F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¥1,</w:t>
            </w:r>
            <w:ins w:id="33" w:author="Xiaoning He" w:date="2017-11-15T00:11:00Z">
              <w:r w:rsidRPr="007821F9">
                <w:rPr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037</w:t>
              </w:r>
            </w:ins>
            <w:del w:id="34" w:author="Xiaoning He" w:date="2017-11-15T00:11:00Z">
              <w:r w:rsidRPr="007821F9" w:rsidDel="0087718B">
                <w:rPr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delText>511</w:delText>
              </w:r>
            </w:del>
          </w:p>
        </w:tc>
      </w:tr>
      <w:tr w:rsidR="00C32D9C" w:rsidRPr="007821F9" w:rsidTr="00B41E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pct"/>
            <w:shd w:val="clear" w:color="auto" w:fill="auto"/>
            <w:vAlign w:val="center"/>
          </w:tcPr>
          <w:p w:rsidR="00C32D9C" w:rsidRPr="007821F9" w:rsidRDefault="00C32D9C" w:rsidP="00B41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821F9">
              <w:rPr>
                <w:rFonts w:ascii="Times New Roman" w:hAnsi="Times New Roman" w:cs="Times New Roman"/>
                <w:b w:val="0"/>
                <w:sz w:val="20"/>
                <w:szCs w:val="20"/>
              </w:rPr>
              <w:t>Probability of needing further diagnostics among negatives at initial EOB-MRI decreased by 10% (base case: 31.8%)</w:t>
            </w:r>
          </w:p>
        </w:tc>
        <w:tc>
          <w:tcPr>
            <w:tcW w:w="1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32D9C" w:rsidRPr="007821F9" w:rsidRDefault="00C32D9C" w:rsidP="00B41EB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7821F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¥1,</w:t>
            </w:r>
            <w:ins w:id="35" w:author="Xiaoning He" w:date="2017-11-15T00:12:00Z">
              <w:r w:rsidRPr="007821F9">
                <w:rPr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172</w:t>
              </w:r>
            </w:ins>
            <w:del w:id="36" w:author="Xiaoning He" w:date="2017-11-15T00:12:00Z">
              <w:r w:rsidRPr="007821F9" w:rsidDel="000B699B">
                <w:rPr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delText>646</w:delText>
              </w:r>
            </w:del>
          </w:p>
        </w:tc>
      </w:tr>
      <w:tr w:rsidR="00C32D9C" w:rsidRPr="007821F9" w:rsidTr="00B41EB3">
        <w:trPr>
          <w:trHeight w:val="3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32D9C" w:rsidRPr="007821F9" w:rsidRDefault="00C32D9C" w:rsidP="00B41EB3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7821F9">
              <w:rPr>
                <w:rFonts w:ascii="Times New Roman" w:hAnsi="Times New Roman" w:cs="Times New Roman"/>
                <w:b w:val="0"/>
                <w:sz w:val="20"/>
                <w:szCs w:val="20"/>
              </w:rPr>
              <w:t>Inclusion of treatment costs for false negatives as ¥57,998 per patient (base case: ¥0)</w:t>
            </w:r>
          </w:p>
        </w:tc>
        <w:tc>
          <w:tcPr>
            <w:tcW w:w="11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32D9C" w:rsidRPr="007821F9" w:rsidRDefault="00C32D9C" w:rsidP="00B41EB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821F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¥</w:t>
            </w:r>
            <w:ins w:id="37" w:author="Xiaoning He" w:date="2017-11-15T00:06:00Z">
              <w:r w:rsidRPr="007821F9">
                <w:rPr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4</w:t>
              </w:r>
            </w:ins>
            <w:del w:id="38" w:author="Xiaoning He" w:date="2017-11-15T00:06:00Z">
              <w:r w:rsidRPr="007821F9" w:rsidDel="00B8456B">
                <w:rPr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delText>5</w:delText>
              </w:r>
            </w:del>
            <w:r w:rsidRPr="007821F9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,</w:t>
            </w:r>
            <w:ins w:id="39" w:author="Xiaoning He" w:date="2017-11-15T00:06:00Z">
              <w:r w:rsidRPr="007821F9">
                <w:rPr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t>825</w:t>
              </w:r>
            </w:ins>
            <w:del w:id="40" w:author="Xiaoning He" w:date="2017-11-15T00:06:00Z">
              <w:r w:rsidRPr="007821F9" w:rsidDel="00B8456B">
                <w:rPr>
                  <w:rFonts w:ascii="Times New Roman" w:eastAsia="SimSun" w:hAnsi="Times New Roman" w:cs="Times New Roman"/>
                  <w:kern w:val="0"/>
                  <w:sz w:val="20"/>
                  <w:szCs w:val="20"/>
                </w:rPr>
                <w:delText>299</w:delText>
              </w:r>
            </w:del>
          </w:p>
        </w:tc>
      </w:tr>
    </w:tbl>
    <w:p w:rsidR="00C32D9C" w:rsidRPr="007821F9" w:rsidRDefault="00C32D9C" w:rsidP="00C32D9C">
      <w:pPr>
        <w:widowControl/>
        <w:spacing w:after="240"/>
        <w:rPr>
          <w:rFonts w:ascii="Times New Roman" w:hAnsi="Times New Roman" w:cs="Times New Roman"/>
          <w:b/>
          <w:sz w:val="20"/>
          <w:szCs w:val="21"/>
        </w:rPr>
      </w:pPr>
      <w:r w:rsidRPr="007821F9">
        <w:rPr>
          <w:rFonts w:ascii="Times New Roman" w:hAnsi="Times New Roman" w:cs="Times New Roman"/>
          <w:sz w:val="16"/>
          <w:szCs w:val="18"/>
        </w:rPr>
        <w:t>MDCT, multidetector computed tomography; ECCM-MRI, extracellular contrast media–enhanced MRI; EOB-MRI/Gd-EOB-DTPA-MRI, Gd-EOB-DTPA–enhanced magnetic resonance imaging; HCC, hepatocellular carcinoma</w:t>
      </w:r>
      <w:r w:rsidRPr="007821F9">
        <w:rPr>
          <w:rFonts w:ascii="Times New Roman" w:hAnsi="Times New Roman" w:cs="Times New Roman" w:hint="eastAsia"/>
          <w:sz w:val="16"/>
          <w:szCs w:val="18"/>
        </w:rPr>
        <w:t xml:space="preserve">; HCC, </w:t>
      </w:r>
      <w:r w:rsidRPr="007821F9">
        <w:rPr>
          <w:rFonts w:ascii="Times New Roman" w:hAnsi="Times New Roman" w:cs="Times New Roman"/>
          <w:sz w:val="16"/>
          <w:szCs w:val="18"/>
        </w:rPr>
        <w:t>hepatocellular carcinoma.</w:t>
      </w:r>
    </w:p>
    <w:p w:rsidR="00BD0446" w:rsidRDefault="00BD0446"/>
    <w:sectPr w:rsidR="00BD04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aran Sharma">
    <w15:presenceInfo w15:providerId="None" w15:userId="Karan Sharma"/>
  </w15:person>
  <w15:person w15:author="Xiaoning He">
    <w15:presenceInfo w15:providerId="None" w15:userId="Xiaoning H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D9C"/>
    <w:rsid w:val="003F3C62"/>
    <w:rsid w:val="00BD0446"/>
    <w:rsid w:val="00C32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DC6950"/>
  <w15:chartTrackingRefBased/>
  <w15:docId w15:val="{C311C33F-810A-4140-90C8-5EA97FC4F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2D9C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1">
    <w:name w:val="无格式表格 41"/>
    <w:basedOn w:val="TableNormal"/>
    <w:uiPriority w:val="44"/>
    <w:rsid w:val="00C32D9C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0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n Sharma</dc:creator>
  <cp:keywords/>
  <dc:description/>
  <cp:lastModifiedBy>Karan Sharma</cp:lastModifiedBy>
  <cp:revision>2</cp:revision>
  <dcterms:created xsi:type="dcterms:W3CDTF">2017-11-17T05:04:00Z</dcterms:created>
  <dcterms:modified xsi:type="dcterms:W3CDTF">2018-01-05T08:46:00Z</dcterms:modified>
</cp:coreProperties>
</file>